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PCR primer sets </w:t>
      </w:r>
    </w:p>
    <w:tbl>
      <w:tblPr>
        <w:tblW w:w="101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088"/>
        <w:gridCol w:w="2937"/>
        <w:gridCol w:w="3248"/>
        <w:gridCol w:w="990"/>
        <w:gridCol w:w="1080"/>
      </w:tblGrid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*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cession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orward Primer (5’-3’)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verse Primer (5’-3’)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6"/>
              </w:rPr>
              <w:t>Annealing Temp (</w:t>
            </w:r>
            <w:r>
              <w:rPr>
                <w:rFonts w:eastAsia="Symbol" w:cs="Symbol" w:ascii="Symbol" w:hAnsi="Symbol"/>
                <w:b/>
                <w:sz w:val="16"/>
              </w:rPr>
              <w:t></w:t>
            </w:r>
            <w:r>
              <w:rPr>
                <w:rFonts w:cs="Arial" w:ascii="Arial" w:hAnsi="Arial"/>
                <w:b/>
                <w:sz w:val="16"/>
              </w:rPr>
              <w:t>C)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duct (bases)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LB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477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ACAAAGATGACAACCCAAACC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ATCCTTTGCCTCAGCATAGTT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.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9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FP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134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TCTTCTTTGGGCTGCTCGCTAT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CAATAACTCCTGGTATCCTTTAGCAACT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0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AT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295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GGACCAAGGCTGACACTCACGATG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TGGACAGTTTGGGTAAATGTAAGC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8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AT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353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CCATCCATCGGCTTCCTATCC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GTTTGCTGAACACTGACCCACA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2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DO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5651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CTGGGAGTTGGATTCTGTTCG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GACAGCCGTCTTTCACCTTTACT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4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6P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151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GACCTACAGATTTCGGTGCTTGA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GAGGACGAGGGAGGCTACAATA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4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K8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273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CCGCAGTTACGGTCAACCAGAG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TCGTCGGTCAGCCCTTCCAG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9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K18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0224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GGTCTGGCAGGAATGGGAGG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TGGCAATCTGGGCTTGTAGGC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1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K19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276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TGCTGGCGGGCAACGAGAAG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Cs/>
                <w:sz w:val="16"/>
                <w:szCs w:val="21"/>
              </w:rPr>
              <w:t>CCTGGATGGTCGTGTAGTAGTGGCTGT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</w:t>
            </w:r>
          </w:p>
        </w:tc>
      </w:tr>
      <w:tr>
        <w:trPr/>
        <w:tc>
          <w:tcPr>
            <w:tcW w:w="7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APDH</w:t>
            </w:r>
          </w:p>
        </w:tc>
        <w:tc>
          <w:tcPr>
            <w:tcW w:w="108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2046</w:t>
            </w:r>
          </w:p>
        </w:tc>
        <w:tc>
          <w:tcPr>
            <w:tcW w:w="29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GCGCTGAGTACGTCGTGGAGT</w:t>
            </w:r>
          </w:p>
        </w:tc>
        <w:tc>
          <w:tcPr>
            <w:tcW w:w="324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1"/>
              </w:rPr>
              <w:t>AAGGTGGAGGAGTGGGTGTCG</w:t>
            </w:r>
          </w:p>
        </w:tc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sz w:val="16"/>
        </w:rPr>
        <w:t xml:space="preserve">* Gene abbreviations: ALB – albumin, AFP - </w:t>
      </w:r>
      <w:r>
        <w:rPr>
          <w:rFonts w:cs="Arial" w:ascii="Arial" w:hAnsi="Arial"/>
          <w:color w:val="000000"/>
          <w:sz w:val="16"/>
        </w:rPr>
        <w:t>alphafetoprotein, AAT - alpha-1-antitrypsin, TAT - tyrosine aminotransferase, TDO - tryptophan-2,3-dioxygenase, G6P - glucose-6-phosphate dehydrogenase, CK8/18/19 - cytokeratin 8/18/19, GAPDH - glyceraldehyde phosphate dehdrogenase)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2:32:00Z</dcterms:created>
  <dc:creator>Anand Ghanekar</dc:creator>
  <dc:description/>
  <cp:keywords/>
  <dc:language>en-US</dc:language>
  <cp:lastModifiedBy>Anand Ghanekar</cp:lastModifiedBy>
  <dcterms:modified xsi:type="dcterms:W3CDTF">2012-05-25T12:32:00Z</dcterms:modified>
  <cp:revision>2</cp:revision>
  <dc:subject/>
  <dc:title/>
</cp:coreProperties>
</file>